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D62F7" w14:textId="30FE57E4" w:rsidR="002A5229" w:rsidRPr="0079775E" w:rsidRDefault="002A5229" w:rsidP="00ED2445">
      <w:pPr>
        <w:spacing w:after="0" w:line="240" w:lineRule="auto"/>
        <w:rPr>
          <w:rFonts w:ascii="Times New Roman" w:hAnsi="Times New Roman" w:cs="Times New Roman"/>
          <w:b/>
        </w:rPr>
      </w:pPr>
      <w:r w:rsidRPr="0079775E">
        <w:rPr>
          <w:rFonts w:ascii="Times New Roman" w:hAnsi="Times New Roman" w:cs="Times New Roman"/>
          <w:b/>
        </w:rPr>
        <w:t>Supplemental Material</w:t>
      </w:r>
      <w:r w:rsidR="0030430F" w:rsidRPr="0079775E">
        <w:rPr>
          <w:rFonts w:ascii="Times New Roman" w:hAnsi="Times New Roman" w:cs="Times New Roman"/>
          <w:b/>
        </w:rPr>
        <w:t xml:space="preserve"> S</w:t>
      </w:r>
      <w:r w:rsidR="006E2AAE">
        <w:rPr>
          <w:rFonts w:ascii="Times New Roman" w:hAnsi="Times New Roman" w:cs="Times New Roman"/>
          <w:b/>
        </w:rPr>
        <w:t>3</w:t>
      </w:r>
      <w:r w:rsidR="00ED2445" w:rsidRPr="0079775E">
        <w:rPr>
          <w:rFonts w:ascii="Times New Roman" w:hAnsi="Times New Roman" w:cs="Times New Roman"/>
          <w:b/>
        </w:rPr>
        <w:t>:</w:t>
      </w:r>
      <w:r w:rsidR="00ED2445" w:rsidRPr="0079775E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A30FE9">
        <w:rPr>
          <w:rFonts w:ascii="Times New Roman" w:eastAsia="Times New Roman" w:hAnsi="Times New Roman" w:cs="Times New Roman"/>
          <w:b/>
          <w:color w:val="000000"/>
        </w:rPr>
        <w:t xml:space="preserve">Relevant </w:t>
      </w:r>
      <w:r w:rsidR="0079775E">
        <w:rPr>
          <w:rFonts w:ascii="Times New Roman" w:eastAsia="Times New Roman" w:hAnsi="Times New Roman" w:cs="Times New Roman"/>
          <w:b/>
          <w:color w:val="000000"/>
        </w:rPr>
        <w:t xml:space="preserve">sections from the </w:t>
      </w:r>
      <w:proofErr w:type="spellStart"/>
      <w:r w:rsidR="00ED2445" w:rsidRPr="0079775E">
        <w:rPr>
          <w:rFonts w:ascii="Times New Roman" w:eastAsia="Times New Roman" w:hAnsi="Times New Roman" w:cs="Times New Roman"/>
          <w:b/>
          <w:color w:val="000000"/>
        </w:rPr>
        <w:t>InCoMaS</w:t>
      </w:r>
      <w:proofErr w:type="spellEnd"/>
      <w:r w:rsidR="00ED2445" w:rsidRPr="0079775E">
        <w:rPr>
          <w:rFonts w:ascii="Times New Roman" w:eastAsia="Times New Roman" w:hAnsi="Times New Roman" w:cs="Times New Roman"/>
          <w:b/>
          <w:color w:val="000000"/>
        </w:rPr>
        <w:t xml:space="preserve"> 2016 Community Survey </w:t>
      </w:r>
      <w:proofErr w:type="spellStart"/>
      <w:r w:rsidR="00ED2445" w:rsidRPr="0079775E">
        <w:rPr>
          <w:rFonts w:ascii="Times New Roman" w:eastAsia="Times New Roman" w:hAnsi="Times New Roman" w:cs="Times New Roman"/>
          <w:b/>
          <w:color w:val="000000"/>
        </w:rPr>
        <w:t>Manica</w:t>
      </w:r>
      <w:proofErr w:type="spellEnd"/>
      <w:r w:rsidR="00ED2445" w:rsidRPr="0079775E">
        <w:rPr>
          <w:rFonts w:ascii="Times New Roman" w:eastAsia="Times New Roman" w:hAnsi="Times New Roman" w:cs="Times New Roman"/>
          <w:b/>
          <w:color w:val="000000"/>
        </w:rPr>
        <w:t xml:space="preserve"> and </w:t>
      </w:r>
      <w:proofErr w:type="spellStart"/>
      <w:r w:rsidR="00ED2445" w:rsidRPr="0079775E">
        <w:rPr>
          <w:rFonts w:ascii="Times New Roman" w:eastAsia="Times New Roman" w:hAnsi="Times New Roman" w:cs="Times New Roman"/>
          <w:b/>
          <w:color w:val="000000"/>
        </w:rPr>
        <w:t>Sofala</w:t>
      </w:r>
      <w:proofErr w:type="spellEnd"/>
      <w:r w:rsidR="00ED2445" w:rsidRPr="0079775E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79775E">
        <w:rPr>
          <w:rFonts w:ascii="Times New Roman" w:hAnsi="Times New Roman" w:cs="Times New Roman"/>
          <w:b/>
        </w:rPr>
        <w:t>(English version)</w:t>
      </w:r>
    </w:p>
    <w:p w14:paraId="7A8A4C68" w14:textId="77777777" w:rsidR="00ED2445" w:rsidRPr="00A93BB3" w:rsidRDefault="00ED2445" w:rsidP="00ED2445">
      <w:pPr>
        <w:spacing w:after="0" w:line="240" w:lineRule="auto"/>
        <w:rPr>
          <w:rFonts w:ascii="Times New Roman" w:hAnsi="Times New Roman" w:cs="Times New Roman"/>
          <w:bCs/>
        </w:rPr>
      </w:pPr>
    </w:p>
    <w:p w14:paraId="26A23834" w14:textId="77777777" w:rsidR="00C22729" w:rsidRDefault="0030430F" w:rsidP="006118B8">
      <w:pPr>
        <w:rPr>
          <w:rFonts w:ascii="Times New Roman" w:hAnsi="Times New Roman" w:cs="Times New Roman"/>
          <w:bCs/>
        </w:rPr>
      </w:pPr>
      <w:r w:rsidRPr="00A93BB3">
        <w:rPr>
          <w:rFonts w:ascii="Times New Roman" w:hAnsi="Times New Roman" w:cs="Times New Roman"/>
          <w:bCs/>
        </w:rPr>
        <w:t>This supplemental material includes questions within the full survey that are related to hypertension</w:t>
      </w:r>
      <w:r w:rsidR="00B234D7" w:rsidRPr="00A93BB3">
        <w:rPr>
          <w:rFonts w:ascii="Times New Roman" w:hAnsi="Times New Roman" w:cs="Times New Roman"/>
          <w:bCs/>
        </w:rPr>
        <w:t xml:space="preserve"> and variables included in this paper</w:t>
      </w:r>
      <w:r w:rsidRPr="00A93BB3">
        <w:rPr>
          <w:rFonts w:ascii="Times New Roman" w:hAnsi="Times New Roman" w:cs="Times New Roman"/>
          <w:bCs/>
        </w:rPr>
        <w:t xml:space="preserve">. </w:t>
      </w:r>
      <w:r w:rsidR="002A5229" w:rsidRPr="00A93BB3">
        <w:rPr>
          <w:rFonts w:ascii="Times New Roman" w:hAnsi="Times New Roman" w:cs="Times New Roman"/>
          <w:bCs/>
        </w:rPr>
        <w:t xml:space="preserve">The questionnaire was developed in </w:t>
      </w:r>
      <w:proofErr w:type="spellStart"/>
      <w:r w:rsidR="002A5229" w:rsidRPr="00A93BB3">
        <w:rPr>
          <w:rFonts w:ascii="Times New Roman" w:hAnsi="Times New Roman" w:cs="Times New Roman"/>
          <w:bCs/>
        </w:rPr>
        <w:t>Portugues</w:t>
      </w:r>
      <w:proofErr w:type="spellEnd"/>
      <w:r w:rsidR="002A5229" w:rsidRPr="00A93BB3">
        <w:rPr>
          <w:rFonts w:ascii="Times New Roman" w:hAnsi="Times New Roman" w:cs="Times New Roman"/>
          <w:bCs/>
        </w:rPr>
        <w:t xml:space="preserve"> originally and translated to English for this manuscript.</w:t>
      </w:r>
      <w:r w:rsidRPr="00A93BB3">
        <w:rPr>
          <w:rFonts w:ascii="Times New Roman" w:hAnsi="Times New Roman" w:cs="Times New Roman"/>
          <w:bCs/>
        </w:rPr>
        <w:t xml:space="preserve"> </w:t>
      </w:r>
    </w:p>
    <w:p w14:paraId="3852F7A3" w14:textId="77777777" w:rsidR="006118B8" w:rsidRPr="00A93BB3" w:rsidRDefault="00C22729" w:rsidP="006118B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</w:t>
      </w:r>
      <w:r w:rsidR="006118B8" w:rsidRPr="00A93BB3">
        <w:rPr>
          <w:rFonts w:ascii="Times New Roman" w:hAnsi="Times New Roman" w:cs="Times New Roman"/>
          <w:bCs/>
        </w:rPr>
        <w:t xml:space="preserve">The measurements of the blood pressure </w:t>
      </w:r>
      <w:proofErr w:type="gramStart"/>
      <w:r w:rsidR="006118B8" w:rsidRPr="00A93BB3">
        <w:rPr>
          <w:rFonts w:ascii="Times New Roman" w:hAnsi="Times New Roman" w:cs="Times New Roman"/>
          <w:bCs/>
        </w:rPr>
        <w:t>was</w:t>
      </w:r>
      <w:proofErr w:type="gramEnd"/>
      <w:r w:rsidR="006118B8" w:rsidRPr="00A93BB3">
        <w:rPr>
          <w:rFonts w:ascii="Times New Roman" w:hAnsi="Times New Roman" w:cs="Times New Roman"/>
          <w:bCs/>
        </w:rPr>
        <w:t xml:space="preserve"> measured </w:t>
      </w:r>
      <w:r w:rsidR="006118B8" w:rsidRPr="00A93BB3">
        <w:rPr>
          <w:rFonts w:ascii="Times New Roman" w:eastAsia="Times New Roman" w:hAnsi="Times New Roman" w:cs="Times New Roman"/>
          <w:bCs/>
        </w:rPr>
        <w:t>at three points throughout the interview to have at least two valid measurements that are at least 5 minutes apart. </w:t>
      </w:r>
    </w:p>
    <w:p w14:paraId="61F2EC66" w14:textId="77777777" w:rsidR="0030430F" w:rsidRPr="00A93BB3" w:rsidRDefault="0030430F" w:rsidP="006118B8">
      <w:pPr>
        <w:rPr>
          <w:rFonts w:ascii="Times New Roman" w:eastAsia="Times New Roman" w:hAnsi="Times New Roman" w:cs="Times New Roman"/>
          <w:bCs/>
        </w:rPr>
      </w:pPr>
    </w:p>
    <w:p w14:paraId="3F63EA22" w14:textId="77777777" w:rsidR="00242278" w:rsidRDefault="00242278" w:rsidP="00242278">
      <w:pPr>
        <w:jc w:val="center"/>
        <w:rPr>
          <w:rFonts w:ascii="Arial" w:hAnsi="Arial" w:cs="Arial"/>
          <w:bCs/>
          <w:spacing w:val="-2"/>
          <w:u w:val="single" w:color="000000"/>
        </w:rPr>
      </w:pPr>
    </w:p>
    <w:p w14:paraId="7719F576" w14:textId="77777777" w:rsidR="00C509E9" w:rsidRPr="00A5401C" w:rsidRDefault="00242278" w:rsidP="00242278">
      <w:pPr>
        <w:jc w:val="center"/>
        <w:rPr>
          <w:rFonts w:ascii="Arial" w:hAnsi="Arial" w:cs="Arial"/>
          <w:b/>
        </w:rPr>
      </w:pPr>
      <w:r w:rsidRPr="00A5401C">
        <w:rPr>
          <w:rFonts w:ascii="Arial" w:hAnsi="Arial" w:cs="Arial"/>
          <w:b/>
          <w:spacing w:val="-2"/>
          <w:u w:val="single" w:color="000000"/>
        </w:rPr>
        <w:t>IDENTIFICATION</w:t>
      </w:r>
    </w:p>
    <w:tbl>
      <w:tblPr>
        <w:tblStyle w:val="TableGrid"/>
        <w:tblW w:w="9630" w:type="dxa"/>
        <w:tblInd w:w="-95" w:type="dxa"/>
        <w:tblLook w:val="00A0" w:firstRow="1" w:lastRow="0" w:firstColumn="1" w:lastColumn="0" w:noHBand="0" w:noVBand="0"/>
      </w:tblPr>
      <w:tblGrid>
        <w:gridCol w:w="4280"/>
        <w:gridCol w:w="5350"/>
      </w:tblGrid>
      <w:tr w:rsidR="00242278" w:rsidRPr="00242278" w14:paraId="38EC7BE0" w14:textId="77777777" w:rsidTr="00242278">
        <w:tc>
          <w:tcPr>
            <w:tcW w:w="4410" w:type="dxa"/>
            <w:shd w:val="clear" w:color="auto" w:fill="D0CECE" w:themeFill="background2" w:themeFillShade="E6"/>
          </w:tcPr>
          <w:p w14:paraId="39EAAB46" w14:textId="77777777" w:rsidR="00242278" w:rsidRPr="00242278" w:rsidRDefault="00242278" w:rsidP="00242278">
            <w:pPr>
              <w:jc w:val="center"/>
              <w:rPr>
                <w:rFonts w:ascii="Arial" w:hAnsi="Arial" w:cs="Arial"/>
                <w:b/>
              </w:rPr>
            </w:pPr>
            <w:r w:rsidRPr="00242278"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5220" w:type="dxa"/>
            <w:shd w:val="clear" w:color="auto" w:fill="D0CECE" w:themeFill="background2" w:themeFillShade="E6"/>
          </w:tcPr>
          <w:p w14:paraId="7AB97C8F" w14:textId="77777777" w:rsidR="00242278" w:rsidRPr="00242278" w:rsidRDefault="00242278" w:rsidP="00242278">
            <w:pPr>
              <w:jc w:val="center"/>
              <w:rPr>
                <w:rFonts w:ascii="Arial" w:hAnsi="Arial" w:cs="Arial"/>
                <w:b/>
              </w:rPr>
            </w:pPr>
            <w:r w:rsidRPr="00242278">
              <w:rPr>
                <w:rFonts w:ascii="Arial" w:hAnsi="Arial" w:cs="Arial"/>
                <w:b/>
              </w:rPr>
              <w:t>CODING CATEGORIES</w:t>
            </w:r>
          </w:p>
        </w:tc>
      </w:tr>
      <w:tr w:rsidR="00242278" w:rsidRPr="00A93BB3" w14:paraId="5DF5B381" w14:textId="77777777" w:rsidTr="00242278">
        <w:trPr>
          <w:trHeight w:val="431"/>
        </w:trPr>
        <w:tc>
          <w:tcPr>
            <w:tcW w:w="4410" w:type="dxa"/>
          </w:tcPr>
          <w:p w14:paraId="63591903" w14:textId="77777777" w:rsidR="00242278" w:rsidRPr="00A93BB3" w:rsidRDefault="00242278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2"/>
                <w:lang w:val="pt-PT"/>
              </w:rPr>
              <w:t>GPS COORDINATES</w:t>
            </w:r>
          </w:p>
        </w:tc>
        <w:tc>
          <w:tcPr>
            <w:tcW w:w="5220" w:type="dxa"/>
          </w:tcPr>
          <w:p w14:paraId="6C2183B8" w14:textId="77777777" w:rsidR="00242278" w:rsidRPr="00A93BB3" w:rsidRDefault="00242278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LATITUDE…………………………..............................</w:t>
            </w:r>
          </w:p>
          <w:p w14:paraId="5CC71ECE" w14:textId="77777777" w:rsidR="00242278" w:rsidRPr="00A93BB3" w:rsidRDefault="00242278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LONGITUDE…………………………………………….</w:t>
            </w:r>
          </w:p>
        </w:tc>
      </w:tr>
      <w:tr w:rsidR="00242278" w:rsidRPr="00A93BB3" w14:paraId="3F7C55AB" w14:textId="77777777" w:rsidTr="00242278">
        <w:trPr>
          <w:trHeight w:val="431"/>
        </w:trPr>
        <w:tc>
          <w:tcPr>
            <w:tcW w:w="4410" w:type="dxa"/>
          </w:tcPr>
          <w:p w14:paraId="35F44091" w14:textId="77777777" w:rsidR="00242278" w:rsidRPr="00A93BB3" w:rsidRDefault="00242278" w:rsidP="00C509E9">
            <w:pPr>
              <w:rPr>
                <w:rFonts w:ascii="Arial" w:hAnsi="Arial" w:cs="Arial"/>
                <w:bCs/>
                <w:spacing w:val="-2"/>
                <w:lang w:val="pt-PT"/>
              </w:rPr>
            </w:pPr>
            <w:r w:rsidRPr="00A93BB3">
              <w:rPr>
                <w:rFonts w:ascii="Arial" w:hAnsi="Arial" w:cs="Arial"/>
                <w:bCs/>
                <w:spacing w:val="-2"/>
                <w:lang w:val="pt-PT"/>
              </w:rPr>
              <w:t>Province</w:t>
            </w:r>
          </w:p>
        </w:tc>
        <w:tc>
          <w:tcPr>
            <w:tcW w:w="5220" w:type="dxa"/>
          </w:tcPr>
          <w:p w14:paraId="765DD94F" w14:textId="77777777" w:rsidR="00242278" w:rsidRPr="00A93BB3" w:rsidRDefault="00242278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SOFALA…………………………..............................</w:t>
            </w:r>
          </w:p>
          <w:p w14:paraId="0966955A" w14:textId="77777777" w:rsidR="00242278" w:rsidRPr="00A93BB3" w:rsidRDefault="00242278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MANICA…………………………………………….</w:t>
            </w:r>
          </w:p>
        </w:tc>
      </w:tr>
      <w:tr w:rsidR="00242278" w:rsidRPr="00A93BB3" w14:paraId="62ADC1C2" w14:textId="77777777" w:rsidTr="00242278">
        <w:tc>
          <w:tcPr>
            <w:tcW w:w="4410" w:type="dxa"/>
          </w:tcPr>
          <w:p w14:paraId="1FEF4EE6" w14:textId="77777777" w:rsidR="00242278" w:rsidRPr="00A93BB3" w:rsidRDefault="00242278" w:rsidP="00C509E9">
            <w:pPr>
              <w:rPr>
                <w:rFonts w:ascii="Arial" w:hAnsi="Arial" w:cs="Arial"/>
                <w:bCs/>
                <w:lang w:val="pt-PT"/>
              </w:rPr>
            </w:pPr>
            <w:r w:rsidRPr="00A93BB3">
              <w:rPr>
                <w:rFonts w:ascii="Arial" w:hAnsi="Arial" w:cs="Arial"/>
                <w:bCs/>
                <w:spacing w:val="-1"/>
                <w:lang w:val="pt-BR"/>
              </w:rPr>
              <w:t>HOUSEHOLD STUDY CODE</w:t>
            </w:r>
          </w:p>
        </w:tc>
        <w:tc>
          <w:tcPr>
            <w:tcW w:w="5220" w:type="dxa"/>
          </w:tcPr>
          <w:p w14:paraId="3AB295DC" w14:textId="77777777" w:rsidR="00242278" w:rsidRPr="00A93BB3" w:rsidRDefault="00242278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URBAN…………………………………………………...</w:t>
            </w:r>
          </w:p>
          <w:p w14:paraId="702BFD9F" w14:textId="77777777" w:rsidR="00242278" w:rsidRPr="00A93BB3" w:rsidRDefault="00242278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RURAL…………………………………………………...</w:t>
            </w:r>
          </w:p>
        </w:tc>
      </w:tr>
      <w:tr w:rsidR="00242278" w:rsidRPr="00A93BB3" w14:paraId="5C4D321A" w14:textId="77777777" w:rsidTr="00242278">
        <w:trPr>
          <w:trHeight w:val="926"/>
        </w:trPr>
        <w:tc>
          <w:tcPr>
            <w:tcW w:w="4410" w:type="dxa"/>
            <w:vMerge w:val="restart"/>
          </w:tcPr>
          <w:p w14:paraId="3EEF1933" w14:textId="77777777" w:rsidR="00242278" w:rsidRPr="00A93BB3" w:rsidRDefault="00242278" w:rsidP="00C509E9">
            <w:pPr>
              <w:pStyle w:val="TableParagraph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HOUSEHOLD SELECTED FOR THE FOLLOWING MODULES</w:t>
            </w:r>
          </w:p>
        </w:tc>
        <w:tc>
          <w:tcPr>
            <w:tcW w:w="5220" w:type="dxa"/>
          </w:tcPr>
          <w:p w14:paraId="75A69EAD" w14:textId="77777777" w:rsidR="00242278" w:rsidRPr="00A93BB3" w:rsidRDefault="00242278" w:rsidP="00C509E9">
            <w:pPr>
              <w:pStyle w:val="TableParagraph"/>
              <w:ind w:left="113" w:hanging="90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eastAsia="Arial" w:hAnsi="Arial" w:cs="Arial"/>
                <w:bCs/>
              </w:rPr>
              <w:t>Maternal and child health</w:t>
            </w:r>
          </w:p>
          <w:p w14:paraId="14225B4C" w14:textId="77777777" w:rsidR="00242278" w:rsidRPr="00A93BB3" w:rsidRDefault="00242278" w:rsidP="00C509E9">
            <w:pPr>
              <w:pStyle w:val="TableParagraph"/>
              <w:ind w:left="203" w:right="-90" w:hanging="90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eastAsia="Arial" w:hAnsi="Arial" w:cs="Arial"/>
                <w:bCs/>
              </w:rPr>
              <w:t>Children aged 0-4…………………………………</w:t>
            </w:r>
            <w:proofErr w:type="gramStart"/>
            <w:r w:rsidRPr="00A93BB3">
              <w:rPr>
                <w:rFonts w:ascii="Arial" w:eastAsia="Arial" w:hAnsi="Arial" w:cs="Arial"/>
                <w:bCs/>
              </w:rPr>
              <w:t>…..</w:t>
            </w:r>
            <w:proofErr w:type="gramEnd"/>
          </w:p>
          <w:p w14:paraId="05151D3F" w14:textId="77777777" w:rsidR="00242278" w:rsidRPr="00A93BB3" w:rsidRDefault="00242278" w:rsidP="00C509E9">
            <w:pPr>
              <w:pStyle w:val="TableParagraph"/>
              <w:ind w:left="203" w:hanging="90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eastAsia="Arial" w:hAnsi="Arial" w:cs="Arial"/>
                <w:bCs/>
              </w:rPr>
              <w:t>Children aged 5-14……………………………………</w:t>
            </w:r>
          </w:p>
          <w:p w14:paraId="160FBAED" w14:textId="77777777" w:rsidR="00242278" w:rsidRPr="00A93BB3" w:rsidRDefault="00242278" w:rsidP="00C509E9">
            <w:pPr>
              <w:pStyle w:val="TableParagraph"/>
              <w:ind w:left="203" w:hanging="90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eastAsia="Arial" w:hAnsi="Arial" w:cs="Arial"/>
                <w:bCs/>
              </w:rPr>
              <w:t>Mother of children under 5………………………......</w:t>
            </w:r>
          </w:p>
          <w:p w14:paraId="7482E30C" w14:textId="77777777" w:rsidR="00242278" w:rsidRPr="00A93BB3" w:rsidRDefault="00242278" w:rsidP="00C509E9">
            <w:pPr>
              <w:pStyle w:val="TableParagraph"/>
              <w:ind w:left="203" w:hanging="90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eastAsia="Arial" w:hAnsi="Arial" w:cs="Arial"/>
                <w:bCs/>
              </w:rPr>
              <w:t>Other women of childbearing age, 15-49………</w:t>
            </w:r>
            <w:proofErr w:type="gramStart"/>
            <w:r w:rsidRPr="00A93BB3">
              <w:rPr>
                <w:rFonts w:ascii="Arial" w:eastAsia="Arial" w:hAnsi="Arial" w:cs="Arial"/>
                <w:bCs/>
              </w:rPr>
              <w:t>…..</w:t>
            </w:r>
            <w:proofErr w:type="gramEnd"/>
          </w:p>
        </w:tc>
      </w:tr>
      <w:tr w:rsidR="00242278" w:rsidRPr="00A93BB3" w14:paraId="33BF4827" w14:textId="77777777" w:rsidTr="00242278">
        <w:trPr>
          <w:gridAfter w:val="1"/>
          <w:wAfter w:w="5220" w:type="dxa"/>
          <w:trHeight w:val="253"/>
        </w:trPr>
        <w:tc>
          <w:tcPr>
            <w:tcW w:w="4410" w:type="dxa"/>
            <w:vMerge/>
          </w:tcPr>
          <w:p w14:paraId="1887FB45" w14:textId="77777777" w:rsidR="00242278" w:rsidRPr="00A93BB3" w:rsidRDefault="00242278" w:rsidP="00C509E9">
            <w:pPr>
              <w:pStyle w:val="TableParagraph"/>
              <w:rPr>
                <w:rFonts w:ascii="Arial" w:hAnsi="Arial" w:cs="Arial"/>
                <w:bCs/>
                <w:spacing w:val="-1"/>
                <w:lang w:val="pt-BR"/>
              </w:rPr>
            </w:pPr>
          </w:p>
        </w:tc>
      </w:tr>
      <w:tr w:rsidR="00242278" w:rsidRPr="00A93BB3" w14:paraId="5AFD4322" w14:textId="77777777" w:rsidTr="00242278">
        <w:tc>
          <w:tcPr>
            <w:tcW w:w="4410" w:type="dxa"/>
            <w:vMerge/>
          </w:tcPr>
          <w:p w14:paraId="4C3FE1F3" w14:textId="77777777" w:rsidR="00242278" w:rsidRPr="00A93BB3" w:rsidRDefault="00242278" w:rsidP="00C509E9">
            <w:pPr>
              <w:pStyle w:val="TableParagraph"/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20" w:type="dxa"/>
          </w:tcPr>
          <w:p w14:paraId="49CC02B1" w14:textId="77777777" w:rsidR="00242278" w:rsidRPr="00A93BB3" w:rsidRDefault="00242278" w:rsidP="00C509E9">
            <w:pPr>
              <w:pStyle w:val="TableParagraph"/>
              <w:ind w:left="203" w:hanging="90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eastAsia="Arial" w:hAnsi="Arial" w:cs="Arial"/>
                <w:bCs/>
              </w:rPr>
              <w:t>Men aged 15 years and older……………………</w:t>
            </w:r>
            <w:proofErr w:type="gramStart"/>
            <w:r w:rsidRPr="00A93BB3">
              <w:rPr>
                <w:rFonts w:ascii="Arial" w:eastAsia="Arial" w:hAnsi="Arial" w:cs="Arial"/>
                <w:bCs/>
              </w:rPr>
              <w:t>…..</w:t>
            </w:r>
            <w:proofErr w:type="gramEnd"/>
          </w:p>
          <w:p w14:paraId="32900ADB" w14:textId="77777777" w:rsidR="00242278" w:rsidRPr="00A93BB3" w:rsidRDefault="00242278" w:rsidP="00C509E9">
            <w:pPr>
              <w:pStyle w:val="TableParagraph"/>
              <w:ind w:left="203" w:hanging="90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eastAsia="Arial" w:hAnsi="Arial" w:cs="Arial"/>
                <w:bCs/>
              </w:rPr>
              <w:t>Women aged 50 years and older……………….......</w:t>
            </w:r>
          </w:p>
        </w:tc>
      </w:tr>
    </w:tbl>
    <w:p w14:paraId="41054572" w14:textId="77777777" w:rsidR="00E3619E" w:rsidRDefault="00E3619E" w:rsidP="00C509E9">
      <w:pPr>
        <w:jc w:val="center"/>
        <w:rPr>
          <w:rFonts w:ascii="Arial" w:hAnsi="Arial" w:cs="Arial"/>
          <w:bCs/>
          <w:spacing w:val="-2"/>
          <w:u w:val="single" w:color="000000"/>
        </w:rPr>
      </w:pPr>
    </w:p>
    <w:p w14:paraId="0245F4F1" w14:textId="77777777" w:rsidR="00C509E9" w:rsidRPr="00A5401C" w:rsidRDefault="00C509E9" w:rsidP="00C509E9">
      <w:pPr>
        <w:jc w:val="center"/>
        <w:rPr>
          <w:rFonts w:ascii="Arial" w:hAnsi="Arial" w:cs="Arial"/>
          <w:b/>
        </w:rPr>
      </w:pPr>
      <w:r w:rsidRPr="00A5401C">
        <w:rPr>
          <w:rFonts w:ascii="Arial" w:hAnsi="Arial" w:cs="Arial"/>
          <w:b/>
          <w:spacing w:val="-2"/>
          <w:u w:val="single" w:color="000000"/>
        </w:rPr>
        <w:t>CHARACTERISTICS OF THE RESPONDENT</w:t>
      </w:r>
    </w:p>
    <w:tbl>
      <w:tblPr>
        <w:tblStyle w:val="TableGrid"/>
        <w:tblW w:w="9630" w:type="dxa"/>
        <w:tblInd w:w="-95" w:type="dxa"/>
        <w:tblLayout w:type="fixed"/>
        <w:tblLook w:val="00A0" w:firstRow="1" w:lastRow="0" w:firstColumn="1" w:lastColumn="0" w:noHBand="0" w:noVBand="0"/>
      </w:tblPr>
      <w:tblGrid>
        <w:gridCol w:w="4340"/>
        <w:gridCol w:w="5290"/>
      </w:tblGrid>
      <w:tr w:rsidR="000373CF" w:rsidRPr="00C22729" w14:paraId="614DCD41" w14:textId="77777777" w:rsidTr="00A93BB3">
        <w:trPr>
          <w:tblHeader/>
        </w:trPr>
        <w:tc>
          <w:tcPr>
            <w:tcW w:w="43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D282D0" w14:textId="77777777" w:rsidR="000373CF" w:rsidRPr="00C22729" w:rsidRDefault="000373CF" w:rsidP="00C44F8C">
            <w:pPr>
              <w:jc w:val="center"/>
              <w:rPr>
                <w:rFonts w:ascii="Arial" w:hAnsi="Arial" w:cs="Arial"/>
                <w:b/>
              </w:rPr>
            </w:pPr>
            <w:r w:rsidRPr="00C22729"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52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F1476C" w14:textId="77777777" w:rsidR="000373CF" w:rsidRPr="00C22729" w:rsidRDefault="000373CF" w:rsidP="00C44F8C">
            <w:pPr>
              <w:jc w:val="center"/>
              <w:rPr>
                <w:rFonts w:ascii="Arial" w:hAnsi="Arial" w:cs="Arial"/>
                <w:b/>
              </w:rPr>
            </w:pPr>
            <w:r w:rsidRPr="00C22729">
              <w:rPr>
                <w:rFonts w:ascii="Arial" w:hAnsi="Arial" w:cs="Arial"/>
                <w:b/>
              </w:rPr>
              <w:t>CODING CATEGORIES</w:t>
            </w:r>
          </w:p>
        </w:tc>
      </w:tr>
      <w:tr w:rsidR="000373CF" w:rsidRPr="00A93BB3" w14:paraId="59E59422" w14:textId="77777777" w:rsidTr="00A93BB3">
        <w:trPr>
          <w:trHeight w:val="431"/>
        </w:trPr>
        <w:tc>
          <w:tcPr>
            <w:tcW w:w="4340" w:type="dxa"/>
          </w:tcPr>
          <w:p w14:paraId="00C81A59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2"/>
                <w:lang w:val="pt-PT"/>
              </w:rPr>
              <w:t>Note the time</w:t>
            </w: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17A772BF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HOURS……………………………...</w:t>
            </w:r>
          </w:p>
          <w:p w14:paraId="0DE9B586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MINUTES…………………………….</w:t>
            </w:r>
          </w:p>
        </w:tc>
      </w:tr>
      <w:tr w:rsidR="000373CF" w:rsidRPr="00A93BB3" w14:paraId="072C0F36" w14:textId="77777777" w:rsidTr="00A93BB3">
        <w:tc>
          <w:tcPr>
            <w:tcW w:w="4340" w:type="dxa"/>
          </w:tcPr>
          <w:p w14:paraId="5770B241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 xml:space="preserve">In which month and year </w:t>
            </w:r>
            <w:proofErr w:type="gramStart"/>
            <w:r w:rsidRPr="00A93BB3">
              <w:rPr>
                <w:rFonts w:ascii="Arial" w:hAnsi="Arial" w:cs="Arial"/>
                <w:bCs/>
                <w:spacing w:val="-1"/>
              </w:rPr>
              <w:t>were</w:t>
            </w:r>
            <w:proofErr w:type="gramEnd"/>
            <w:r w:rsidRPr="00A93BB3">
              <w:rPr>
                <w:rFonts w:ascii="Arial" w:hAnsi="Arial" w:cs="Arial"/>
                <w:bCs/>
                <w:spacing w:val="-1"/>
              </w:rPr>
              <w:t xml:space="preserve"> you born?</w:t>
            </w: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19735E4D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MONTH……………………………...</w:t>
            </w:r>
          </w:p>
          <w:p w14:paraId="79F57F05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MONTH NOT KNOWN…………….</w:t>
            </w:r>
          </w:p>
          <w:p w14:paraId="5A16D4DB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YEAR……………………………</w:t>
            </w:r>
            <w:proofErr w:type="gramStart"/>
            <w:r w:rsidRPr="00A93BB3">
              <w:rPr>
                <w:rFonts w:ascii="Arial" w:hAnsi="Arial" w:cs="Arial"/>
                <w:bCs/>
              </w:rPr>
              <w:t>…..</w:t>
            </w:r>
            <w:proofErr w:type="gramEnd"/>
          </w:p>
          <w:p w14:paraId="38F0C115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YEAR NOT KNOWN……………….</w:t>
            </w:r>
          </w:p>
        </w:tc>
      </w:tr>
      <w:tr w:rsidR="000373CF" w:rsidRPr="00A93BB3" w14:paraId="28F62DA9" w14:textId="77777777" w:rsidTr="00A93BB3">
        <w:tc>
          <w:tcPr>
            <w:tcW w:w="4340" w:type="dxa"/>
          </w:tcPr>
          <w:p w14:paraId="40503028" w14:textId="77777777" w:rsidR="000373CF" w:rsidRPr="00A93BB3" w:rsidRDefault="000373CF" w:rsidP="00C44F8C">
            <w:pPr>
              <w:pStyle w:val="TableParagraph"/>
              <w:rPr>
                <w:rFonts w:ascii="Arial" w:eastAsia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2"/>
              </w:rPr>
              <w:t>What is your age in years</w:t>
            </w:r>
            <w:r w:rsidRPr="00A93BB3">
              <w:rPr>
                <w:rFonts w:ascii="Arial" w:hAnsi="Arial" w:cs="Arial"/>
                <w:bCs/>
                <w:spacing w:val="-1"/>
              </w:rPr>
              <w:t>?</w:t>
            </w:r>
          </w:p>
          <w:p w14:paraId="5F544872" w14:textId="77777777" w:rsidR="000373CF" w:rsidRPr="00A93BB3" w:rsidRDefault="000373CF" w:rsidP="00C44F8C">
            <w:pPr>
              <w:pStyle w:val="TableParagraph"/>
              <w:rPr>
                <w:rFonts w:ascii="Arial" w:eastAsia="Arial" w:hAnsi="Arial" w:cs="Arial"/>
                <w:bCs/>
              </w:rPr>
            </w:pPr>
          </w:p>
          <w:p w14:paraId="3F6C160E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COMPARE 201 AND 202 AND CORRECT IF INCONSISTENCIES ARE FOUND</w:t>
            </w: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3096EC5B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AGE IN YEARS…………………….</w:t>
            </w:r>
          </w:p>
        </w:tc>
      </w:tr>
      <w:tr w:rsidR="000373CF" w:rsidRPr="00A93BB3" w14:paraId="5FBF1B1F" w14:textId="77777777" w:rsidTr="00A93BB3">
        <w:tc>
          <w:tcPr>
            <w:tcW w:w="4340" w:type="dxa"/>
          </w:tcPr>
          <w:p w14:paraId="074274A1" w14:textId="77777777" w:rsidR="000373CF" w:rsidRPr="00A93BB3" w:rsidRDefault="000373CF" w:rsidP="00C44F8C">
            <w:pPr>
              <w:pStyle w:val="TableParagraph"/>
              <w:rPr>
                <w:rFonts w:ascii="Arial" w:hAnsi="Arial" w:cs="Arial"/>
                <w:bCs/>
                <w:spacing w:val="-2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(NAME) is it male or female?</w:t>
            </w: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1B80FBDD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Man</w:t>
            </w:r>
          </w:p>
          <w:p w14:paraId="3E4B09AE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Women</w:t>
            </w:r>
          </w:p>
        </w:tc>
      </w:tr>
      <w:tr w:rsidR="000373CF" w:rsidRPr="00A93BB3" w14:paraId="4C6DF78C" w14:textId="77777777" w:rsidTr="00A93BB3">
        <w:tc>
          <w:tcPr>
            <w:tcW w:w="4340" w:type="dxa"/>
          </w:tcPr>
          <w:p w14:paraId="418055F8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Did you ever attend school?</w:t>
            </w: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736EDF89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YES………………………................</w:t>
            </w:r>
          </w:p>
          <w:p w14:paraId="7F827FCE" w14:textId="77777777" w:rsidR="000373CF" w:rsidRPr="00A93BB3" w:rsidRDefault="000373CF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……………………………………</w:t>
            </w:r>
          </w:p>
        </w:tc>
      </w:tr>
      <w:tr w:rsidR="000373CF" w:rsidRPr="00A93BB3" w14:paraId="6C0B6AC9" w14:textId="77777777" w:rsidTr="00A93BB3">
        <w:tc>
          <w:tcPr>
            <w:tcW w:w="4340" w:type="dxa"/>
          </w:tcPr>
          <w:p w14:paraId="31BE9D7D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lastRenderedPageBreak/>
              <w:t>What was the highest level of schooling you attended?</w:t>
            </w: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78AC7FE6" w14:textId="4292FFA3" w:rsidR="000373CF" w:rsidRPr="00A93BB3" w:rsidRDefault="00BB05A8" w:rsidP="00C509E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LLITERATE</w:t>
            </w:r>
            <w:r w:rsidR="000373CF" w:rsidRPr="00A93BB3">
              <w:rPr>
                <w:rFonts w:ascii="Arial" w:hAnsi="Arial" w:cs="Arial"/>
                <w:bCs/>
              </w:rPr>
              <w:t>………………</w:t>
            </w:r>
          </w:p>
          <w:p w14:paraId="0CB3A34D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LOWER PRIMARY………………</w:t>
            </w:r>
          </w:p>
          <w:p w14:paraId="628C877A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UPPER PRIMARY…………….</w:t>
            </w:r>
          </w:p>
          <w:p w14:paraId="4436509A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LOWER SECONDARY……………</w:t>
            </w:r>
          </w:p>
          <w:p w14:paraId="72BEF264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UPPER SECONDARY……………</w:t>
            </w:r>
          </w:p>
          <w:p w14:paraId="2265ED5A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ELEMENTARY TECHNICIAN…</w:t>
            </w:r>
          </w:p>
          <w:p w14:paraId="3B4F5576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BASIC TECHNICIAN………………</w:t>
            </w:r>
          </w:p>
          <w:p w14:paraId="6D8E5972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INTERMEDIATE TECHNICIAN.….</w:t>
            </w:r>
          </w:p>
          <w:p w14:paraId="090A527E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HIGHER………………………</w:t>
            </w:r>
            <w:proofErr w:type="gramStart"/>
            <w:r w:rsidRPr="00A93BB3">
              <w:rPr>
                <w:rFonts w:ascii="Arial" w:hAnsi="Arial" w:cs="Arial"/>
                <w:bCs/>
              </w:rPr>
              <w:t>…..</w:t>
            </w:r>
            <w:proofErr w:type="gramEnd"/>
          </w:p>
        </w:tc>
      </w:tr>
      <w:tr w:rsidR="000373CF" w:rsidRPr="00A93BB3" w14:paraId="48DA62D9" w14:textId="77777777" w:rsidTr="00A93BB3">
        <w:tc>
          <w:tcPr>
            <w:tcW w:w="4340" w:type="dxa"/>
          </w:tcPr>
          <w:p w14:paraId="0D0C9802" w14:textId="77777777" w:rsidR="000373CF" w:rsidRPr="00A93BB3" w:rsidRDefault="000373CF" w:rsidP="00C509E9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What was the highest grade / year you completed at this level?</w:t>
            </w:r>
          </w:p>
          <w:p w14:paraId="37304949" w14:textId="77777777" w:rsidR="000373CF" w:rsidRPr="00A93BB3" w:rsidRDefault="000373CF" w:rsidP="00C509E9">
            <w:pPr>
              <w:rPr>
                <w:rFonts w:ascii="Arial" w:hAnsi="Arial" w:cs="Arial"/>
                <w:bCs/>
                <w:spacing w:val="-1"/>
              </w:rPr>
            </w:pPr>
          </w:p>
          <w:p w14:paraId="52785713" w14:textId="77777777" w:rsidR="000373CF" w:rsidRPr="00A93BB3" w:rsidRDefault="000373CF" w:rsidP="00C509E9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IF SUBJECT DID NOT COMPLETE A FULL GRADE OR YEAR, WRITE '00'.</w:t>
            </w: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6DB160C5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  <w:spacing w:val="-2"/>
              </w:rPr>
              <w:t>CLASS</w:t>
            </w:r>
            <w:r w:rsidRPr="00A93BB3">
              <w:rPr>
                <w:rFonts w:ascii="Arial" w:hAnsi="Arial" w:cs="Arial"/>
                <w:bCs/>
                <w:spacing w:val="8"/>
              </w:rPr>
              <w:t xml:space="preserve"> </w:t>
            </w:r>
            <w:r w:rsidRPr="00A93BB3">
              <w:rPr>
                <w:rFonts w:ascii="Arial" w:hAnsi="Arial" w:cs="Arial"/>
                <w:bCs/>
              </w:rPr>
              <w:t>/</w:t>
            </w:r>
            <w:r w:rsidRPr="00A93BB3">
              <w:rPr>
                <w:rFonts w:ascii="Arial" w:hAnsi="Arial" w:cs="Arial"/>
                <w:bCs/>
                <w:spacing w:val="12"/>
              </w:rPr>
              <w:t xml:space="preserve"> </w:t>
            </w:r>
            <w:r w:rsidRPr="00A93BB3">
              <w:rPr>
                <w:rFonts w:ascii="Arial" w:hAnsi="Arial" w:cs="Arial"/>
                <w:bCs/>
                <w:spacing w:val="-1"/>
              </w:rPr>
              <w:t>YEAR…………………</w:t>
            </w:r>
            <w:proofErr w:type="gramStart"/>
            <w:r w:rsidRPr="00A93BB3">
              <w:rPr>
                <w:rFonts w:ascii="Arial" w:hAnsi="Arial" w:cs="Arial"/>
                <w:bCs/>
                <w:spacing w:val="-1"/>
              </w:rPr>
              <w:t>…..</w:t>
            </w:r>
            <w:proofErr w:type="gramEnd"/>
          </w:p>
        </w:tc>
      </w:tr>
      <w:tr w:rsidR="000373CF" w:rsidRPr="00A93BB3" w14:paraId="5DA5229B" w14:textId="77777777" w:rsidTr="000373CF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7D0EED47" w14:textId="77777777" w:rsidR="000373CF" w:rsidRPr="00A93BB3" w:rsidRDefault="000373CF" w:rsidP="00C509E9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WEIGHT IN KILOGRAMS</w:t>
            </w:r>
          </w:p>
        </w:tc>
        <w:tc>
          <w:tcPr>
            <w:tcW w:w="5290" w:type="dxa"/>
          </w:tcPr>
          <w:p w14:paraId="40B1C3D0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KG……………………………………</w:t>
            </w:r>
          </w:p>
          <w:p w14:paraId="7EB1E8B0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ABSENT…………………………….</w:t>
            </w:r>
          </w:p>
          <w:p w14:paraId="0A3897E2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REFUSED………………………</w:t>
            </w:r>
            <w:proofErr w:type="gramStart"/>
            <w:r w:rsidRPr="00A93BB3">
              <w:rPr>
                <w:rFonts w:ascii="Arial" w:hAnsi="Arial" w:cs="Arial"/>
                <w:bCs/>
              </w:rPr>
              <w:t>…..</w:t>
            </w:r>
            <w:proofErr w:type="gramEnd"/>
          </w:p>
          <w:p w14:paraId="38277AF7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OTHER………………………………</w:t>
            </w:r>
          </w:p>
        </w:tc>
      </w:tr>
      <w:tr w:rsidR="000373CF" w:rsidRPr="00A93BB3" w14:paraId="696F72DB" w14:textId="77777777" w:rsidTr="000373CF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232D7C16" w14:textId="77777777" w:rsidR="000373CF" w:rsidRPr="00A93BB3" w:rsidRDefault="000373CF" w:rsidP="00C509E9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HEIGHT IN CENTIMETERS</w:t>
            </w:r>
          </w:p>
        </w:tc>
        <w:tc>
          <w:tcPr>
            <w:tcW w:w="5290" w:type="dxa"/>
          </w:tcPr>
          <w:p w14:paraId="22FE216D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CM…………………………………...</w:t>
            </w:r>
          </w:p>
          <w:p w14:paraId="0A550660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ABSENT…………………………….</w:t>
            </w:r>
          </w:p>
          <w:p w14:paraId="7AE2580E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REFUSED………………………</w:t>
            </w:r>
            <w:proofErr w:type="gramStart"/>
            <w:r w:rsidRPr="00A93BB3">
              <w:rPr>
                <w:rFonts w:ascii="Arial" w:hAnsi="Arial" w:cs="Arial"/>
                <w:bCs/>
              </w:rPr>
              <w:t>…..</w:t>
            </w:r>
            <w:proofErr w:type="gramEnd"/>
          </w:p>
          <w:p w14:paraId="5859005A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OTHER………………………………</w:t>
            </w:r>
          </w:p>
        </w:tc>
      </w:tr>
      <w:tr w:rsidR="000373CF" w:rsidRPr="00A93BB3" w14:paraId="7986E82F" w14:textId="77777777" w:rsidTr="000373CF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7396268E" w14:textId="77777777" w:rsidR="000373CF" w:rsidRPr="00A93BB3" w:rsidRDefault="000373CF" w:rsidP="00C509E9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BLOOD PRESSURE</w:t>
            </w:r>
            <w:r w:rsidR="00C22729">
              <w:rPr>
                <w:rFonts w:ascii="Arial" w:hAnsi="Arial" w:cs="Arial"/>
                <w:bCs/>
                <w:spacing w:val="-1"/>
              </w:rPr>
              <w:t>*</w:t>
            </w:r>
          </w:p>
        </w:tc>
        <w:tc>
          <w:tcPr>
            <w:tcW w:w="5290" w:type="dxa"/>
          </w:tcPr>
          <w:p w14:paraId="6251FE1C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BLOOD PRESSURE (mmHg) 1st measurement: systolic tension</w:t>
            </w:r>
          </w:p>
          <w:p w14:paraId="7E8E60FE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BLOOD PRESSURE (mmHg) 1st measurement: diastolic tension</w:t>
            </w:r>
          </w:p>
          <w:p w14:paraId="372BF4E6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2C5EE283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BLOOD PRESSURE (mmHg) 2nd measurement: systolic tension</w:t>
            </w:r>
          </w:p>
          <w:p w14:paraId="4F2495F4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BLOOD PRESSURE (mmHg) 2nd measurement: diastolic tension</w:t>
            </w:r>
          </w:p>
          <w:p w14:paraId="49998DBA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22DEFB7A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BLOOD PRESSURE (mmHg) 3rd measurement: systolic tension</w:t>
            </w:r>
          </w:p>
          <w:p w14:paraId="5F62482B" w14:textId="77777777" w:rsidR="000373CF" w:rsidRPr="00A93BB3" w:rsidRDefault="000373CF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BLOOD PRESSURE (mmHg) 3rd measurement: diastolic tension</w:t>
            </w:r>
          </w:p>
          <w:p w14:paraId="58777316" w14:textId="77777777" w:rsidR="000373CF" w:rsidRPr="00A93BB3" w:rsidRDefault="000373CF" w:rsidP="00C509E9">
            <w:pPr>
              <w:rPr>
                <w:rFonts w:ascii="Arial" w:hAnsi="Arial" w:cs="Arial"/>
                <w:bCs/>
              </w:rPr>
            </w:pPr>
          </w:p>
        </w:tc>
      </w:tr>
      <w:tr w:rsidR="000373CF" w:rsidRPr="00A93BB3" w14:paraId="19EF340F" w14:textId="77777777" w:rsidTr="000373CF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47864112" w14:textId="77777777" w:rsidR="000373CF" w:rsidRPr="00A5401C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  <w:u w:val="single"/>
              </w:rPr>
            </w:pPr>
            <w:r w:rsidRPr="00A5401C">
              <w:rPr>
                <w:rFonts w:ascii="Times New Roman" w:eastAsia="Times New Roman" w:hAnsi="Times New Roman" w:cs="Times New Roman"/>
                <w:bCs/>
                <w:color w:val="000000"/>
                <w:u w:val="single"/>
              </w:rPr>
              <w:t>INSTRUCTION ON BLOOD PRESSURE AND BMI</w:t>
            </w:r>
            <w:r w:rsidR="00A5401C">
              <w:rPr>
                <w:rFonts w:ascii="Times New Roman" w:eastAsia="Times New Roman" w:hAnsi="Times New Roman" w:cs="Times New Roman"/>
                <w:bCs/>
                <w:color w:val="000000"/>
                <w:u w:val="single"/>
              </w:rPr>
              <w:t xml:space="preserve"> OUTCOMES</w:t>
            </w:r>
          </w:p>
          <w:p w14:paraId="047B1BE5" w14:textId="77777777" w:rsidR="000373CF" w:rsidRPr="00A93BB3" w:rsidRDefault="000373CF" w:rsidP="000373CF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01E9D731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ean systolic blood pressure: </w:t>
            </w:r>
          </w:p>
          <w:p w14:paraId="02F132B8" w14:textId="77777777" w:rsidR="000373CF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If the average systolic TA is above 139 mmHg or if the average diastolic TA is above 89 mmHg, we consider high TA. Please</w:t>
            </w:r>
            <w:r w:rsidR="009D763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refer the participants to the health unit for evaluation and follow-up.</w:t>
            </w:r>
          </w:p>
          <w:p w14:paraId="7A336DFF" w14:textId="77777777" w:rsidR="009D763B" w:rsidRPr="00A93BB3" w:rsidRDefault="009D763B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220FC678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ean </w:t>
            </w:r>
            <w:r w:rsidR="009D763B">
              <w:rPr>
                <w:rFonts w:ascii="Times New Roman" w:eastAsia="Times New Roman" w:hAnsi="Times New Roman" w:cs="Times New Roman"/>
                <w:bCs/>
                <w:color w:val="000000"/>
              </w:rPr>
              <w:t>d</w:t>
            </w: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iastolic </w:t>
            </w:r>
            <w:r w:rsidR="009D763B">
              <w:rPr>
                <w:rFonts w:ascii="Times New Roman" w:eastAsia="Times New Roman" w:hAnsi="Times New Roman" w:cs="Times New Roman"/>
                <w:bCs/>
                <w:color w:val="000000"/>
              </w:rPr>
              <w:t>pressure</w:t>
            </w: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: </w:t>
            </w:r>
          </w:p>
          <w:p w14:paraId="523DBF16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If the average systolic TA is above 139 mmHg or if the average diastolic TA is above 89 mmHg, we consider high TA. Please</w:t>
            </w:r>
            <w:r w:rsidR="009D763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refer the participants to the health unit for evaluation and follow-up.</w:t>
            </w:r>
          </w:p>
          <w:p w14:paraId="25D89280" w14:textId="77777777" w:rsidR="009D763B" w:rsidRDefault="009D763B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0078F45F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 xml:space="preserve">BMI: </w:t>
            </w:r>
          </w:p>
          <w:p w14:paraId="3B439902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If the respondent has a BMI &lt;18.5 - Has low weight for height.</w:t>
            </w:r>
          </w:p>
          <w:p w14:paraId="2B51B9EB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If the respondent has a BMI&gt; = 18.5 and &lt;25 - Has normal weight for height.</w:t>
            </w:r>
          </w:p>
          <w:p w14:paraId="795649A7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If the respondent has a BMI&gt; = 25 and &lt;30 - Is overweight</w:t>
            </w:r>
          </w:p>
          <w:p w14:paraId="7E549156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If the respondent has a BMI&gt; = 30 - Is overweight for height</w:t>
            </w:r>
          </w:p>
          <w:p w14:paraId="0D58923F" w14:textId="77777777" w:rsidR="000373CF" w:rsidRPr="00A93BB3" w:rsidRDefault="000373CF" w:rsidP="000373C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</w:p>
        </w:tc>
      </w:tr>
    </w:tbl>
    <w:p w14:paraId="08ACEDA2" w14:textId="77777777" w:rsidR="00C509E9" w:rsidRPr="00A93BB3" w:rsidRDefault="00C509E9" w:rsidP="00C509E9">
      <w:pPr>
        <w:rPr>
          <w:rFonts w:ascii="Arial" w:hAnsi="Arial" w:cs="Arial"/>
          <w:bCs/>
        </w:rPr>
      </w:pPr>
    </w:p>
    <w:p w14:paraId="6D250C95" w14:textId="77777777" w:rsidR="00C509E9" w:rsidRPr="00F96F1A" w:rsidRDefault="00C509E9" w:rsidP="00C509E9">
      <w:pPr>
        <w:jc w:val="center"/>
        <w:rPr>
          <w:rFonts w:ascii="Arial" w:hAnsi="Arial" w:cs="Arial"/>
          <w:b/>
          <w:spacing w:val="-2"/>
          <w:u w:val="single" w:color="000000"/>
        </w:rPr>
      </w:pPr>
      <w:r w:rsidRPr="00F96F1A">
        <w:rPr>
          <w:rFonts w:ascii="Arial" w:hAnsi="Arial" w:cs="Arial"/>
          <w:b/>
          <w:spacing w:val="-2"/>
          <w:u w:val="single" w:color="000000"/>
        </w:rPr>
        <w:t>NON-TRANSMISSIBLE DISEASES - ADULTS</w:t>
      </w:r>
    </w:p>
    <w:tbl>
      <w:tblPr>
        <w:tblStyle w:val="TableGrid"/>
        <w:tblW w:w="9630" w:type="dxa"/>
        <w:tblInd w:w="-95" w:type="dxa"/>
        <w:tblLayout w:type="fixed"/>
        <w:tblLook w:val="00A0" w:firstRow="1" w:lastRow="0" w:firstColumn="1" w:lastColumn="0" w:noHBand="0" w:noVBand="0"/>
      </w:tblPr>
      <w:tblGrid>
        <w:gridCol w:w="4340"/>
        <w:gridCol w:w="5290"/>
      </w:tblGrid>
      <w:tr w:rsidR="00A93BB3" w:rsidRPr="00C22729" w14:paraId="246809FE" w14:textId="77777777" w:rsidTr="00A93BB3">
        <w:trPr>
          <w:tblHeader/>
        </w:trPr>
        <w:tc>
          <w:tcPr>
            <w:tcW w:w="43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609AD4" w14:textId="77777777" w:rsidR="00A93BB3" w:rsidRPr="00C22729" w:rsidRDefault="00A93BB3" w:rsidP="00C44F8C">
            <w:pPr>
              <w:jc w:val="center"/>
              <w:rPr>
                <w:rFonts w:ascii="Arial" w:hAnsi="Arial" w:cs="Arial"/>
                <w:b/>
              </w:rPr>
            </w:pPr>
            <w:r w:rsidRPr="00C22729"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52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2083AB" w14:textId="77777777" w:rsidR="00A93BB3" w:rsidRPr="00C22729" w:rsidRDefault="00A93BB3" w:rsidP="00C44F8C">
            <w:pPr>
              <w:jc w:val="center"/>
              <w:rPr>
                <w:rFonts w:ascii="Arial" w:hAnsi="Arial" w:cs="Arial"/>
                <w:b/>
              </w:rPr>
            </w:pPr>
            <w:r w:rsidRPr="00C22729">
              <w:rPr>
                <w:rFonts w:ascii="Arial" w:hAnsi="Arial" w:cs="Arial"/>
                <w:b/>
              </w:rPr>
              <w:t>CODING CATEGORIES</w:t>
            </w:r>
          </w:p>
        </w:tc>
      </w:tr>
      <w:tr w:rsidR="00A93BB3" w:rsidRPr="00A93BB3" w14:paraId="65D9EDD3" w14:textId="77777777" w:rsidTr="00A93BB3">
        <w:trPr>
          <w:trHeight w:val="179"/>
        </w:trPr>
        <w:tc>
          <w:tcPr>
            <w:tcW w:w="4340" w:type="dxa"/>
          </w:tcPr>
          <w:p w14:paraId="46542B11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How often do you have a drink containing alcohol?</w:t>
            </w:r>
          </w:p>
          <w:p w14:paraId="26050431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297E9D8D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EVER...........................................</w:t>
            </w:r>
          </w:p>
          <w:p w14:paraId="796EE437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ONCE A MONTH OR LESS………</w:t>
            </w:r>
          </w:p>
          <w:p w14:paraId="2E360273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2 TO 4 TIMES A MONTH...............</w:t>
            </w:r>
          </w:p>
          <w:p w14:paraId="6908C1FA" w14:textId="77777777" w:rsidR="00A93BB3" w:rsidRPr="00A93BB3" w:rsidRDefault="00A93BB3" w:rsidP="00C44F8C">
            <w:pPr>
              <w:tabs>
                <w:tab w:val="left" w:pos="3751"/>
              </w:tabs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2 TO 4 TIMES A WEEK…………...</w:t>
            </w:r>
          </w:p>
          <w:p w14:paraId="1006899C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4 OR MORE TIMES A WEEK…….</w:t>
            </w:r>
          </w:p>
        </w:tc>
      </w:tr>
      <w:tr w:rsidR="00A93BB3" w:rsidRPr="00A93BB3" w14:paraId="5AB7F26F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7485B4C8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Do you currently smoke cigarettes?</w:t>
            </w:r>
          </w:p>
        </w:tc>
        <w:tc>
          <w:tcPr>
            <w:tcW w:w="5290" w:type="dxa"/>
          </w:tcPr>
          <w:p w14:paraId="48754388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YES………………………................</w:t>
            </w:r>
          </w:p>
          <w:p w14:paraId="55ACA161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……………………………………</w:t>
            </w:r>
          </w:p>
        </w:tc>
      </w:tr>
      <w:tr w:rsidR="00A93BB3" w:rsidRPr="00A93BB3" w14:paraId="20788969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5DDC7140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How often do you smoke cigarettes?</w:t>
            </w:r>
          </w:p>
        </w:tc>
        <w:tc>
          <w:tcPr>
            <w:tcW w:w="5290" w:type="dxa"/>
          </w:tcPr>
          <w:p w14:paraId="6CF197C9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DAILY.............................................</w:t>
            </w:r>
          </w:p>
          <w:p w14:paraId="0B58FDAC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WEEKLY........................................</w:t>
            </w:r>
          </w:p>
          <w:p w14:paraId="70086881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MONTHLY......................................</w:t>
            </w:r>
          </w:p>
          <w:p w14:paraId="0D9DFF79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LESS THAN ONCE A MONTH......</w:t>
            </w:r>
          </w:p>
          <w:p w14:paraId="015E79EF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EVER...........................................</w:t>
            </w:r>
          </w:p>
        </w:tc>
      </w:tr>
      <w:tr w:rsidR="00A93BB3" w:rsidRPr="00A93BB3" w14:paraId="3161ACE2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4B3C54D7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Have you ever had your blood pressure measured?</w:t>
            </w:r>
          </w:p>
          <w:p w14:paraId="648F9D53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749359CF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YES………………………................</w:t>
            </w:r>
          </w:p>
          <w:p w14:paraId="53E9402D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……………………………………</w:t>
            </w:r>
          </w:p>
          <w:p w14:paraId="364FE06E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T SURE………………………….</w:t>
            </w:r>
          </w:p>
        </w:tc>
      </w:tr>
      <w:tr w:rsidR="00A93BB3" w:rsidRPr="00A93BB3" w14:paraId="7AF006E2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0B323A8A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 xml:space="preserve">Has a health care worker ever told you </w:t>
            </w:r>
            <w:proofErr w:type="spellStart"/>
            <w:r w:rsidRPr="00A93BB3">
              <w:rPr>
                <w:rFonts w:ascii="Arial" w:hAnsi="Arial" w:cs="Arial"/>
                <w:bCs/>
                <w:spacing w:val="-1"/>
              </w:rPr>
              <w:t>you</w:t>
            </w:r>
            <w:proofErr w:type="spellEnd"/>
            <w:r w:rsidRPr="00A93BB3">
              <w:rPr>
                <w:rFonts w:ascii="Arial" w:hAnsi="Arial" w:cs="Arial"/>
                <w:bCs/>
                <w:spacing w:val="-1"/>
              </w:rPr>
              <w:t xml:space="preserve"> have high blood pressure or hypertension?</w:t>
            </w:r>
          </w:p>
          <w:p w14:paraId="20FC6AD8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0E9BA87A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YES………………………................</w:t>
            </w:r>
          </w:p>
          <w:p w14:paraId="049B1928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……………………………………</w:t>
            </w:r>
          </w:p>
          <w:p w14:paraId="4D20B5EC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T SURE………………………….</w:t>
            </w:r>
          </w:p>
        </w:tc>
      </w:tr>
      <w:tr w:rsidR="00A93BB3" w:rsidRPr="00A93BB3" w14:paraId="36934481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6544F85F" w14:textId="77777777" w:rsidR="00A93BB3" w:rsidRPr="00A93BB3" w:rsidRDefault="00A93BB3" w:rsidP="00C44F8C">
            <w:pPr>
              <w:rPr>
                <w:rFonts w:ascii="Arial" w:hAnsi="Arial" w:cs="Arial"/>
                <w:bCs/>
                <w:spacing w:val="-1"/>
              </w:rPr>
            </w:pPr>
            <w:r w:rsidRPr="00A93BB3">
              <w:rPr>
                <w:rFonts w:ascii="Arial" w:hAnsi="Arial" w:cs="Arial"/>
                <w:bCs/>
                <w:spacing w:val="-1"/>
              </w:rPr>
              <w:t>Did you ever have a heart attack, chest pain due to heart disease or a stroke?</w:t>
            </w:r>
          </w:p>
        </w:tc>
        <w:tc>
          <w:tcPr>
            <w:tcW w:w="5290" w:type="dxa"/>
          </w:tcPr>
          <w:p w14:paraId="21F9407C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YES………………………................</w:t>
            </w:r>
          </w:p>
          <w:p w14:paraId="722BA511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……………………………………</w:t>
            </w:r>
          </w:p>
          <w:p w14:paraId="0F687D15" w14:textId="77777777" w:rsidR="00A93BB3" w:rsidRPr="00A93BB3" w:rsidRDefault="00A93BB3" w:rsidP="00C44F8C">
            <w:pPr>
              <w:rPr>
                <w:rFonts w:ascii="Arial" w:hAnsi="Arial" w:cs="Arial"/>
                <w:bCs/>
              </w:rPr>
            </w:pPr>
            <w:r w:rsidRPr="00A93BB3">
              <w:rPr>
                <w:rFonts w:ascii="Arial" w:hAnsi="Arial" w:cs="Arial"/>
                <w:bCs/>
              </w:rPr>
              <w:t>NOT SURE………………………….</w:t>
            </w:r>
          </w:p>
        </w:tc>
      </w:tr>
    </w:tbl>
    <w:p w14:paraId="4AB7D357" w14:textId="77777777" w:rsidR="00C509E9" w:rsidRPr="00A93BB3" w:rsidRDefault="00C509E9" w:rsidP="00C509E9">
      <w:pPr>
        <w:rPr>
          <w:rFonts w:ascii="Arial" w:hAnsi="Arial" w:cs="Arial"/>
          <w:bCs/>
        </w:rPr>
      </w:pPr>
    </w:p>
    <w:p w14:paraId="09339F94" w14:textId="77777777" w:rsidR="0021610F" w:rsidRPr="00F96F1A" w:rsidRDefault="0021610F" w:rsidP="0021610F">
      <w:pPr>
        <w:jc w:val="center"/>
        <w:rPr>
          <w:rFonts w:ascii="Arial" w:hAnsi="Arial" w:cs="Arial"/>
          <w:b/>
          <w:spacing w:val="-2"/>
          <w:u w:val="single" w:color="000000"/>
        </w:rPr>
      </w:pPr>
      <w:r w:rsidRPr="00F96F1A">
        <w:rPr>
          <w:rFonts w:ascii="Arial" w:hAnsi="Arial" w:cs="Arial"/>
          <w:b/>
          <w:spacing w:val="-2"/>
          <w:u w:val="single" w:color="000000"/>
        </w:rPr>
        <w:t>H</w:t>
      </w:r>
      <w:r w:rsidR="00890AB3" w:rsidRPr="00F96F1A">
        <w:rPr>
          <w:rFonts w:ascii="Arial" w:hAnsi="Arial" w:cs="Arial"/>
          <w:b/>
          <w:spacing w:val="-2"/>
          <w:u w:val="single" w:color="000000"/>
        </w:rPr>
        <w:t>OUSEHOLD CHARACTERISTICS</w:t>
      </w:r>
    </w:p>
    <w:tbl>
      <w:tblPr>
        <w:tblStyle w:val="TableGrid"/>
        <w:tblW w:w="9630" w:type="dxa"/>
        <w:tblInd w:w="-95" w:type="dxa"/>
        <w:tblLayout w:type="fixed"/>
        <w:tblLook w:val="00A0" w:firstRow="1" w:lastRow="0" w:firstColumn="1" w:lastColumn="0" w:noHBand="0" w:noVBand="0"/>
      </w:tblPr>
      <w:tblGrid>
        <w:gridCol w:w="4340"/>
        <w:gridCol w:w="5290"/>
      </w:tblGrid>
      <w:tr w:rsidR="00A93BB3" w:rsidRPr="00C22729" w14:paraId="5E5E5901" w14:textId="77777777" w:rsidTr="00B1653E">
        <w:trPr>
          <w:tblHeader/>
        </w:trPr>
        <w:tc>
          <w:tcPr>
            <w:tcW w:w="43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7DA49E" w14:textId="77777777" w:rsidR="00A93BB3" w:rsidRPr="00C22729" w:rsidRDefault="00A93BB3" w:rsidP="00C44F8C">
            <w:pPr>
              <w:jc w:val="center"/>
              <w:rPr>
                <w:rFonts w:ascii="Arial" w:hAnsi="Arial" w:cs="Arial"/>
                <w:b/>
              </w:rPr>
            </w:pPr>
            <w:r w:rsidRPr="00C22729"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52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210F8D" w14:textId="77777777" w:rsidR="00A93BB3" w:rsidRPr="00C22729" w:rsidRDefault="00A93BB3" w:rsidP="00C44F8C">
            <w:pPr>
              <w:jc w:val="center"/>
              <w:rPr>
                <w:rFonts w:ascii="Arial" w:hAnsi="Arial" w:cs="Arial"/>
                <w:b/>
              </w:rPr>
            </w:pPr>
            <w:r w:rsidRPr="00C22729">
              <w:rPr>
                <w:rFonts w:ascii="Arial" w:hAnsi="Arial" w:cs="Arial"/>
                <w:b/>
              </w:rPr>
              <w:t>CODING CATEGORIES</w:t>
            </w:r>
          </w:p>
        </w:tc>
      </w:tr>
      <w:tr w:rsidR="00A93BB3" w:rsidRPr="00A93BB3" w14:paraId="1440F41A" w14:textId="77777777" w:rsidTr="00B1653E">
        <w:trPr>
          <w:trHeight w:val="179"/>
        </w:trPr>
        <w:tc>
          <w:tcPr>
            <w:tcW w:w="4340" w:type="dxa"/>
          </w:tcPr>
          <w:p w14:paraId="648971D3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hat is the main source of water supply used by members of this household for drinking?</w:t>
            </w:r>
          </w:p>
          <w:p w14:paraId="07E08C2A" w14:textId="77777777" w:rsidR="00A93BB3" w:rsidRPr="00A93BB3" w:rsidRDefault="00A93BB3" w:rsidP="0021610F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  <w:tcBorders>
              <w:right w:val="single" w:sz="4" w:space="0" w:color="auto"/>
            </w:tcBorders>
          </w:tcPr>
          <w:p w14:paraId="4C6DD8EF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Piped water: indoors</w:t>
            </w:r>
          </w:p>
          <w:p w14:paraId="2D283313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Piped water: outside the house but inside the yard</w:t>
            </w:r>
          </w:p>
          <w:p w14:paraId="7A3C291B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Piped water: at the neighbor's house</w:t>
            </w:r>
          </w:p>
          <w:p w14:paraId="7101DC67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Piped water: from a fountain</w:t>
            </w:r>
          </w:p>
          <w:p w14:paraId="6F715553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ell water: protected well</w:t>
            </w:r>
          </w:p>
          <w:p w14:paraId="69E33F5F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ell water: well NOT protected</w:t>
            </w:r>
          </w:p>
          <w:p w14:paraId="4E0300D8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ell water: borehole with hand pump</w:t>
            </w:r>
          </w:p>
          <w:p w14:paraId="6444366F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ell water: rainwater</w:t>
            </w:r>
          </w:p>
          <w:p w14:paraId="27E9239B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lastRenderedPageBreak/>
              <w:t>Well water: tank truck</w:t>
            </w:r>
          </w:p>
          <w:p w14:paraId="3607BEA3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ell water: river / stream / lake / pond water</w:t>
            </w:r>
          </w:p>
          <w:p w14:paraId="62293812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ell water: bottled / mineral water</w:t>
            </w:r>
          </w:p>
          <w:p w14:paraId="625907F8" w14:textId="77777777" w:rsidR="00A93BB3" w:rsidRPr="00A93BB3" w:rsidRDefault="00B1653E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Cs/>
                <w:color w:val="333333"/>
              </w:rPr>
              <w:t>Other</w:t>
            </w:r>
          </w:p>
          <w:p w14:paraId="0C93917C" w14:textId="77777777" w:rsidR="00A93BB3" w:rsidRPr="00A93BB3" w:rsidRDefault="00A93BB3" w:rsidP="0021610F">
            <w:pPr>
              <w:rPr>
                <w:rFonts w:ascii="Arial" w:hAnsi="Arial" w:cs="Arial"/>
                <w:bCs/>
              </w:rPr>
            </w:pPr>
          </w:p>
        </w:tc>
      </w:tr>
      <w:tr w:rsidR="00A93BB3" w:rsidRPr="00A93BB3" w14:paraId="35DED5DC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1AE149D0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lastRenderedPageBreak/>
              <w:t>What kind of bathroom do household members usually use here at home?</w:t>
            </w:r>
          </w:p>
          <w:p w14:paraId="4FD96529" w14:textId="77777777" w:rsidR="00A93BB3" w:rsidRPr="00A93BB3" w:rsidRDefault="00A93BB3" w:rsidP="0021610F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620AC35D" w14:textId="77777777" w:rsidR="00A93BB3" w:rsidRPr="00BB05A8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BB05A8">
              <w:rPr>
                <w:rFonts w:ascii="Times New Roman" w:eastAsia="Times New Roman" w:hAnsi="Times New Roman" w:cs="Times New Roman"/>
                <w:bCs/>
                <w:color w:val="333333"/>
              </w:rPr>
              <w:t>Improved traditional latrine</w:t>
            </w:r>
          </w:p>
          <w:p w14:paraId="51F5AF16" w14:textId="77777777" w:rsidR="00A93BB3" w:rsidRPr="00BB05A8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BB05A8">
              <w:rPr>
                <w:rFonts w:ascii="Times New Roman" w:eastAsia="Times New Roman" w:hAnsi="Times New Roman" w:cs="Times New Roman"/>
                <w:bCs/>
                <w:color w:val="333333"/>
              </w:rPr>
              <w:t>NOT improved latrine</w:t>
            </w:r>
          </w:p>
          <w:p w14:paraId="594AB2D6" w14:textId="1C65EE7A" w:rsidR="00A93BB3" w:rsidRPr="00BB05A8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BB05A8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No latrine / </w:t>
            </w:r>
            <w:r w:rsidR="00144E92" w:rsidRPr="00BB05A8">
              <w:rPr>
                <w:rFonts w:ascii="Times New Roman" w:eastAsia="Times New Roman" w:hAnsi="Times New Roman" w:cs="Times New Roman"/>
                <w:bCs/>
                <w:color w:val="333333"/>
              </w:rPr>
              <w:t>Countryside</w:t>
            </w:r>
            <w:r w:rsidRPr="00BB05A8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 / Defecate in the open</w:t>
            </w:r>
          </w:p>
          <w:p w14:paraId="21BB9F66" w14:textId="77777777" w:rsidR="00A93BB3" w:rsidRPr="00BB05A8" w:rsidRDefault="00A93BB3" w:rsidP="0021610F">
            <w:pPr>
              <w:rPr>
                <w:rFonts w:ascii="Arial" w:hAnsi="Arial" w:cs="Arial"/>
                <w:bCs/>
              </w:rPr>
            </w:pPr>
            <w:r w:rsidRPr="00BB05A8">
              <w:rPr>
                <w:rFonts w:ascii="Times New Roman" w:eastAsia="Times New Roman" w:hAnsi="Times New Roman" w:cs="Times New Roman"/>
                <w:bCs/>
                <w:color w:val="333333"/>
              </w:rPr>
              <w:t>Other</w:t>
            </w:r>
          </w:p>
        </w:tc>
      </w:tr>
      <w:tr w:rsidR="00A93BB3" w:rsidRPr="00A93BB3" w14:paraId="60F69A7E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40BF2F8A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Durable goods:</w:t>
            </w:r>
          </w:p>
          <w:p w14:paraId="018F9A14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The household has:</w:t>
            </w:r>
          </w:p>
          <w:p w14:paraId="7D1695AD" w14:textId="77777777" w:rsidR="00A93BB3" w:rsidRPr="00A93BB3" w:rsidRDefault="00A93BB3" w:rsidP="0021610F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667918B0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Electricity</w:t>
            </w:r>
          </w:p>
          <w:p w14:paraId="4EB513A5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Radio</w:t>
            </w:r>
          </w:p>
          <w:p w14:paraId="13BF7683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Television</w:t>
            </w:r>
          </w:p>
          <w:p w14:paraId="333243B3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Cell phone</w:t>
            </w:r>
          </w:p>
          <w:p w14:paraId="2A5C0824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Landline</w:t>
            </w:r>
          </w:p>
          <w:p w14:paraId="27B105F3" w14:textId="33266CE4" w:rsidR="00A93BB3" w:rsidRPr="00A93BB3" w:rsidRDefault="00144E92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Cs/>
                <w:color w:val="333333"/>
              </w:rPr>
              <w:t>Refrigerator</w:t>
            </w:r>
            <w:r w:rsidR="00A93BB3"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 / Freezer</w:t>
            </w:r>
          </w:p>
          <w:p w14:paraId="4D3E0FF2" w14:textId="77777777" w:rsidR="00A93BB3" w:rsidRPr="00A93BB3" w:rsidRDefault="00A93BB3" w:rsidP="0021610F">
            <w:pPr>
              <w:rPr>
                <w:rFonts w:ascii="Arial" w:hAnsi="Arial" w:cs="Arial"/>
                <w:bCs/>
              </w:rPr>
            </w:pPr>
          </w:p>
        </w:tc>
      </w:tr>
      <w:tr w:rsidR="00A93BB3" w:rsidRPr="00A93BB3" w14:paraId="7203A625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6F91BCF8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What is the main source of energy or fuel that the household uses for cooking?</w:t>
            </w:r>
          </w:p>
          <w:p w14:paraId="450B7732" w14:textId="77777777" w:rsidR="00A93BB3" w:rsidRPr="00A93BB3" w:rsidRDefault="00A93BB3" w:rsidP="0021610F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63E891CD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Electricity</w:t>
            </w:r>
          </w:p>
          <w:p w14:paraId="6C2E611A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Natural gas</w:t>
            </w:r>
          </w:p>
          <w:p w14:paraId="4A501768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Oil / Paraffin / Kerosene</w:t>
            </w:r>
          </w:p>
          <w:p w14:paraId="7D9EDF72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Mineral coal</w:t>
            </w:r>
          </w:p>
          <w:p w14:paraId="52EF237B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Charcoal</w:t>
            </w:r>
          </w:p>
          <w:p w14:paraId="3B310452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Firewood</w:t>
            </w:r>
          </w:p>
          <w:p w14:paraId="627F8113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Animal feces</w:t>
            </w:r>
          </w:p>
          <w:p w14:paraId="50879416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Food is not cooked in this house</w:t>
            </w:r>
          </w:p>
          <w:p w14:paraId="7C48F631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Another</w:t>
            </w:r>
          </w:p>
          <w:p w14:paraId="1619ACB7" w14:textId="77777777" w:rsidR="00A93BB3" w:rsidRPr="00A93BB3" w:rsidRDefault="00A93BB3" w:rsidP="0021610F">
            <w:pPr>
              <w:rPr>
                <w:rFonts w:ascii="Arial" w:hAnsi="Arial" w:cs="Arial"/>
                <w:bCs/>
              </w:rPr>
            </w:pPr>
          </w:p>
        </w:tc>
      </w:tr>
      <w:tr w:rsidR="00A93BB3" w:rsidRPr="00A93BB3" w14:paraId="7A551FB4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1109C617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MAIN MATERIAL FOR FLOOR CONSTRUCTION</w:t>
            </w:r>
          </w:p>
          <w:p w14:paraId="3F012284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000000"/>
              </w:rPr>
              <w:t>If you have 2 or more materials and it is not obvious which one is the main one, choose all that apply.</w:t>
            </w:r>
          </w:p>
          <w:p w14:paraId="29960AB4" w14:textId="77777777" w:rsidR="00A93BB3" w:rsidRPr="00A93BB3" w:rsidRDefault="00A93BB3" w:rsidP="0021610F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7C2572AE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Clay</w:t>
            </w:r>
          </w:p>
          <w:p w14:paraId="43AD6E81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Unpaved earth</w:t>
            </w:r>
          </w:p>
          <w:p w14:paraId="6F7516EA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Rudimentary wood</w:t>
            </w:r>
          </w:p>
          <w:p w14:paraId="79FCF6DB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Adobe</w:t>
            </w:r>
          </w:p>
          <w:p w14:paraId="78972677" w14:textId="642C2731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Parquet or </w:t>
            </w:r>
            <w:r w:rsidR="00144E92">
              <w:rPr>
                <w:rFonts w:ascii="Times New Roman" w:eastAsia="Times New Roman" w:hAnsi="Times New Roman" w:cs="Times New Roman"/>
                <w:bCs/>
                <w:color w:val="333333"/>
              </w:rPr>
              <w:t>wood flooring</w:t>
            </w:r>
          </w:p>
          <w:p w14:paraId="59ABAD9F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Terrazzo / tiles</w:t>
            </w:r>
          </w:p>
          <w:p w14:paraId="2A30997C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Cement</w:t>
            </w:r>
          </w:p>
          <w:p w14:paraId="257CF307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Other TO SPECIFY</w:t>
            </w:r>
          </w:p>
          <w:p w14:paraId="45842A3C" w14:textId="77777777" w:rsidR="00A93BB3" w:rsidRPr="00A93BB3" w:rsidRDefault="00A93BB3" w:rsidP="0021610F">
            <w:pPr>
              <w:rPr>
                <w:rFonts w:ascii="Arial" w:hAnsi="Arial" w:cs="Arial"/>
                <w:bCs/>
              </w:rPr>
            </w:pPr>
          </w:p>
        </w:tc>
      </w:tr>
      <w:tr w:rsidR="00A93BB3" w:rsidRPr="00A93BB3" w14:paraId="7EF9EF7D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2EAE296A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MAIN ROOF MATERIAL</w:t>
            </w:r>
          </w:p>
          <w:p w14:paraId="6A778612" w14:textId="77777777" w:rsidR="00A93BB3" w:rsidRPr="00A93BB3" w:rsidRDefault="00A93BB3" w:rsidP="0021610F">
            <w:pPr>
              <w:rPr>
                <w:rFonts w:ascii="Arial" w:hAnsi="Arial" w:cs="Arial"/>
                <w:bCs/>
                <w:spacing w:val="-1"/>
              </w:rPr>
            </w:pPr>
          </w:p>
        </w:tc>
        <w:tc>
          <w:tcPr>
            <w:tcW w:w="5290" w:type="dxa"/>
          </w:tcPr>
          <w:p w14:paraId="065F5415" w14:textId="0CE85DC4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Without roof </w:t>
            </w:r>
          </w:p>
          <w:p w14:paraId="1229608E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Grass / Thatch / Palm</w:t>
            </w:r>
          </w:p>
          <w:p w14:paraId="5869E088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Zinc Plates</w:t>
            </w:r>
          </w:p>
          <w:p w14:paraId="70D79D0A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proofErr w:type="spellStart"/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Lusalite</w:t>
            </w:r>
            <w:proofErr w:type="spellEnd"/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 plates</w:t>
            </w:r>
          </w:p>
          <w:p w14:paraId="1AB08E75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Roof tile</w:t>
            </w:r>
          </w:p>
          <w:p w14:paraId="0255E1DE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Concrete slab</w:t>
            </w:r>
          </w:p>
          <w:p w14:paraId="33C6C070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Other</w:t>
            </w:r>
          </w:p>
          <w:p w14:paraId="6AD16AC5" w14:textId="77777777" w:rsidR="00A93BB3" w:rsidRPr="00A93BB3" w:rsidRDefault="00A93BB3" w:rsidP="0021610F">
            <w:pPr>
              <w:rPr>
                <w:rFonts w:ascii="Arial" w:hAnsi="Arial" w:cs="Arial"/>
                <w:bCs/>
              </w:rPr>
            </w:pPr>
          </w:p>
        </w:tc>
      </w:tr>
      <w:tr w:rsidR="00A93BB3" w:rsidRPr="00A93BB3" w14:paraId="6F527C82" w14:textId="77777777" w:rsidTr="00A93BB3">
        <w:tblPrEx>
          <w:tblLook w:val="04A0" w:firstRow="1" w:lastRow="0" w:firstColumn="1" w:lastColumn="0" w:noHBand="0" w:noVBand="1"/>
        </w:tblPrEx>
        <w:tc>
          <w:tcPr>
            <w:tcW w:w="4340" w:type="dxa"/>
          </w:tcPr>
          <w:p w14:paraId="55658C37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Does any member of the household </w:t>
            </w:r>
            <w:proofErr w:type="gramStart"/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have:</w:t>
            </w:r>
            <w:proofErr w:type="gramEnd"/>
          </w:p>
          <w:p w14:paraId="33C0F2EC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</w:p>
        </w:tc>
        <w:tc>
          <w:tcPr>
            <w:tcW w:w="5290" w:type="dxa"/>
          </w:tcPr>
          <w:p w14:paraId="0C341284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Clock</w:t>
            </w:r>
          </w:p>
          <w:p w14:paraId="44B71012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Bicycle</w:t>
            </w:r>
          </w:p>
          <w:p w14:paraId="3DF04C45" w14:textId="4961EF4F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Motor</w:t>
            </w:r>
            <w:r w:rsidR="00144E92">
              <w:rPr>
                <w:rFonts w:ascii="Times New Roman" w:eastAsia="Times New Roman" w:hAnsi="Times New Roman" w:cs="Times New Roman"/>
                <w:bCs/>
                <w:color w:val="333333"/>
              </w:rPr>
              <w:t>cycle</w:t>
            </w:r>
          </w:p>
          <w:p w14:paraId="46AAC2B7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Animal-drawn wagon</w:t>
            </w:r>
          </w:p>
          <w:p w14:paraId="1FFCC38B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Car / Truck</w:t>
            </w:r>
          </w:p>
          <w:p w14:paraId="3EE675E6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t>Motorboat</w:t>
            </w:r>
          </w:p>
          <w:p w14:paraId="2A45E08F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A93BB3">
              <w:rPr>
                <w:rFonts w:ascii="Times New Roman" w:eastAsia="Times New Roman" w:hAnsi="Times New Roman" w:cs="Times New Roman"/>
                <w:bCs/>
                <w:color w:val="333333"/>
              </w:rPr>
              <w:lastRenderedPageBreak/>
              <w:t>none</w:t>
            </w:r>
          </w:p>
          <w:p w14:paraId="55C485EB" w14:textId="77777777" w:rsidR="00A93BB3" w:rsidRPr="00A93BB3" w:rsidRDefault="00A93BB3" w:rsidP="0021610F">
            <w:pPr>
              <w:rPr>
                <w:rFonts w:ascii="Times New Roman" w:eastAsia="Times New Roman" w:hAnsi="Times New Roman" w:cs="Times New Roman"/>
                <w:bCs/>
                <w:color w:val="333333"/>
              </w:rPr>
            </w:pPr>
          </w:p>
        </w:tc>
      </w:tr>
    </w:tbl>
    <w:p w14:paraId="4A7F75E5" w14:textId="77777777" w:rsidR="00BF39DC" w:rsidRPr="00A93BB3" w:rsidRDefault="00BF39DC">
      <w:pPr>
        <w:rPr>
          <w:rFonts w:ascii="Times New Roman" w:eastAsia="Times New Roman" w:hAnsi="Times New Roman" w:cs="Times New Roman"/>
          <w:bCs/>
          <w:color w:val="000000"/>
        </w:rPr>
      </w:pPr>
    </w:p>
    <w:sectPr w:rsidR="00BF39DC" w:rsidRPr="00A93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229"/>
    <w:rsid w:val="000373CF"/>
    <w:rsid w:val="00110912"/>
    <w:rsid w:val="00144E92"/>
    <w:rsid w:val="00184214"/>
    <w:rsid w:val="00192895"/>
    <w:rsid w:val="001D4077"/>
    <w:rsid w:val="0021610F"/>
    <w:rsid w:val="00216246"/>
    <w:rsid w:val="00242278"/>
    <w:rsid w:val="002A5229"/>
    <w:rsid w:val="002A54EF"/>
    <w:rsid w:val="002C64FE"/>
    <w:rsid w:val="002D4A87"/>
    <w:rsid w:val="0030430F"/>
    <w:rsid w:val="00383434"/>
    <w:rsid w:val="00392500"/>
    <w:rsid w:val="0055795F"/>
    <w:rsid w:val="005A1234"/>
    <w:rsid w:val="005B0AD7"/>
    <w:rsid w:val="005D082D"/>
    <w:rsid w:val="005E5858"/>
    <w:rsid w:val="005F6B8E"/>
    <w:rsid w:val="006118B8"/>
    <w:rsid w:val="00627E80"/>
    <w:rsid w:val="006450E0"/>
    <w:rsid w:val="006E2AAE"/>
    <w:rsid w:val="006F328B"/>
    <w:rsid w:val="00720DFB"/>
    <w:rsid w:val="00783B02"/>
    <w:rsid w:val="0079775E"/>
    <w:rsid w:val="00890AB3"/>
    <w:rsid w:val="00963F6A"/>
    <w:rsid w:val="009911E1"/>
    <w:rsid w:val="009D632D"/>
    <w:rsid w:val="009D763B"/>
    <w:rsid w:val="00A30FE9"/>
    <w:rsid w:val="00A46725"/>
    <w:rsid w:val="00A5401C"/>
    <w:rsid w:val="00A93BB3"/>
    <w:rsid w:val="00A95B3E"/>
    <w:rsid w:val="00B1653E"/>
    <w:rsid w:val="00B234D7"/>
    <w:rsid w:val="00B3253A"/>
    <w:rsid w:val="00B80595"/>
    <w:rsid w:val="00BB05A8"/>
    <w:rsid w:val="00BF39DC"/>
    <w:rsid w:val="00C160D4"/>
    <w:rsid w:val="00C22729"/>
    <w:rsid w:val="00C26275"/>
    <w:rsid w:val="00C509E9"/>
    <w:rsid w:val="00C569DB"/>
    <w:rsid w:val="00CF5851"/>
    <w:rsid w:val="00DF5D68"/>
    <w:rsid w:val="00DF6CDC"/>
    <w:rsid w:val="00E3619E"/>
    <w:rsid w:val="00E55A1B"/>
    <w:rsid w:val="00ED2445"/>
    <w:rsid w:val="00F76021"/>
    <w:rsid w:val="00F96F1A"/>
    <w:rsid w:val="00FA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955D"/>
  <w15:chartTrackingRefBased/>
  <w15:docId w15:val="{F5489898-6BB7-455A-A80D-DB1F6E88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509E9"/>
    <w:pPr>
      <w:widowControl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4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A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A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A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5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9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9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8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0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3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6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6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0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7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2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9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7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2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9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7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4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1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2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4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4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3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6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9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6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0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5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6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3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9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5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9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9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9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2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8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3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4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8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7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5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6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6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0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7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4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1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7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6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1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0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0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4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2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7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8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5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4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4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0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9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4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2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7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3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3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7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7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4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3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1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6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9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8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9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3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7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8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4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2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0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3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7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6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4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7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0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3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4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8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7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2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1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9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5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0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3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8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9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8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0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6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6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8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18869-5EBF-4578-BE99-292B1BE95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atsuzaki</dc:creator>
  <cp:keywords/>
  <dc:description/>
  <cp:lastModifiedBy>m0</cp:lastModifiedBy>
  <cp:revision>6</cp:revision>
  <dcterms:created xsi:type="dcterms:W3CDTF">2020-11-18T21:10:00Z</dcterms:created>
  <dcterms:modified xsi:type="dcterms:W3CDTF">2020-11-18T22:04:00Z</dcterms:modified>
</cp:coreProperties>
</file>